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9E0FC" w14:textId="63C6B16F" w:rsidR="0008378E" w:rsidRPr="002E011B" w:rsidRDefault="0008378E" w:rsidP="0008378E">
      <w:pPr>
        <w:spacing w:line="480" w:lineRule="auto"/>
      </w:pPr>
      <w:r w:rsidRPr="00BA1C78">
        <w:rPr>
          <w:b/>
          <w:bCs/>
        </w:rPr>
        <w:t xml:space="preserve">Table </w:t>
      </w:r>
      <w:r w:rsidR="00B42B72">
        <w:rPr>
          <w:b/>
          <w:bCs/>
        </w:rPr>
        <w:t>S1</w:t>
      </w:r>
      <w:r w:rsidRPr="00BA1C78">
        <w:rPr>
          <w:b/>
          <w:bCs/>
        </w:rPr>
        <w:t xml:space="preserve">: </w:t>
      </w:r>
      <w:r>
        <w:rPr>
          <w:b/>
          <w:bCs/>
        </w:rPr>
        <w:t>Association of LA Size and Recurrence of AF</w:t>
      </w:r>
    </w:p>
    <w:tbl>
      <w:tblPr>
        <w:tblW w:w="8990" w:type="dxa"/>
        <w:tblLook w:val="04A0" w:firstRow="1" w:lastRow="0" w:firstColumn="1" w:lastColumn="0" w:noHBand="0" w:noVBand="1"/>
      </w:tblPr>
      <w:tblGrid>
        <w:gridCol w:w="3860"/>
        <w:gridCol w:w="2520"/>
        <w:gridCol w:w="2610"/>
      </w:tblGrid>
      <w:tr w:rsidR="0008378E" w:rsidRPr="00BA1C78" w14:paraId="29B237C2" w14:textId="77777777" w:rsidTr="00E12C79">
        <w:trPr>
          <w:trHeight w:val="312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25C6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1C78">
              <w:rPr>
                <w:rFonts w:ascii="Calibri" w:eastAsia="Times New Roman" w:hAnsi="Calibri" w:cs="Calibri"/>
                <w:b/>
                <w:bCs/>
                <w:color w:val="000000"/>
              </w:rPr>
              <w:t>LA Siz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B14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1C78">
              <w:rPr>
                <w:rFonts w:ascii="Calibri" w:eastAsia="Times New Roman" w:hAnsi="Calibri" w:cs="Calibri"/>
                <w:b/>
                <w:bCs/>
                <w:color w:val="000000"/>
              </w:rPr>
              <w:t>Recurrence of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94969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1C78">
              <w:rPr>
                <w:rFonts w:ascii="Calibri" w:eastAsia="Times New Roman" w:hAnsi="Calibri" w:cs="Calibri"/>
                <w:b/>
                <w:bCs/>
                <w:color w:val="000000"/>
              </w:rPr>
              <w:t>No Recurrence of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</w:tr>
      <w:tr w:rsidR="0008378E" w:rsidRPr="00BA1C78" w14:paraId="45A71854" w14:textId="77777777" w:rsidTr="00E12C79">
        <w:trPr>
          <w:trHeight w:val="312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D5A2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A1C78">
              <w:rPr>
                <w:rFonts w:ascii="Calibri" w:eastAsia="Times New Roman" w:hAnsi="Calibri" w:cs="Calibri"/>
                <w:color w:val="000000"/>
              </w:rPr>
              <w:t>Highly Enlarged (&gt;72ml &amp; &gt;52mm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7E9F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A1C7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F5A47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A1C78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378E" w:rsidRPr="00BA1C78" w14:paraId="29D6BC33" w14:textId="77777777" w:rsidTr="00E12C79">
        <w:trPr>
          <w:trHeight w:val="324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33BF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A1C78">
              <w:rPr>
                <w:rFonts w:ascii="Calibri" w:eastAsia="Times New Roman" w:hAnsi="Calibri" w:cs="Calibri"/>
                <w:color w:val="000000"/>
              </w:rPr>
              <w:t>Normal (&lt;52 ml &amp; &lt;40mm) or Moderately Enlarged (52-72 ml &amp; 41-52mm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E913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A1C7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84AB5" w14:textId="77777777" w:rsidR="0008378E" w:rsidRPr="00BA1C78" w:rsidRDefault="0008378E" w:rsidP="00E12C79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A1C78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</w:tbl>
    <w:p w14:paraId="2DFEBE14" w14:textId="77777777" w:rsidR="0008378E" w:rsidRDefault="0008378E" w:rsidP="0008378E">
      <w:pPr>
        <w:spacing w:line="480" w:lineRule="auto"/>
        <w:rPr>
          <w:b/>
          <w:bCs/>
        </w:rPr>
      </w:pPr>
    </w:p>
    <w:p w14:paraId="20CEDF08" w14:textId="77777777" w:rsidR="0008378E" w:rsidRDefault="0008378E" w:rsidP="0008378E">
      <w:pPr>
        <w:spacing w:line="480" w:lineRule="auto"/>
      </w:pPr>
      <w:r w:rsidRPr="00CA70BC">
        <w:t>Values are n</w:t>
      </w:r>
    </w:p>
    <w:p w14:paraId="3B4F009C" w14:textId="77777777" w:rsidR="0008378E" w:rsidRDefault="0008378E" w:rsidP="0008378E">
      <w:pPr>
        <w:spacing w:line="480" w:lineRule="auto"/>
      </w:pPr>
      <w:r>
        <w:t>AF = Atrial Fibrillation</w:t>
      </w:r>
    </w:p>
    <w:p w14:paraId="53667725" w14:textId="77777777" w:rsidR="005F31A4" w:rsidRDefault="00000000"/>
    <w:sectPr w:rsidR="005F31A4" w:rsidSect="006C1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E"/>
    <w:rsid w:val="00011813"/>
    <w:rsid w:val="00047E35"/>
    <w:rsid w:val="0008378E"/>
    <w:rsid w:val="00092EA4"/>
    <w:rsid w:val="00094206"/>
    <w:rsid w:val="000B439B"/>
    <w:rsid w:val="000F7CDE"/>
    <w:rsid w:val="00126964"/>
    <w:rsid w:val="00160420"/>
    <w:rsid w:val="001700EE"/>
    <w:rsid w:val="00185DD5"/>
    <w:rsid w:val="001A6546"/>
    <w:rsid w:val="001F4C98"/>
    <w:rsid w:val="00226665"/>
    <w:rsid w:val="00234AC9"/>
    <w:rsid w:val="002658B5"/>
    <w:rsid w:val="00295BCD"/>
    <w:rsid w:val="002B1DFC"/>
    <w:rsid w:val="002C123C"/>
    <w:rsid w:val="002D30FD"/>
    <w:rsid w:val="00315173"/>
    <w:rsid w:val="00381CDB"/>
    <w:rsid w:val="0038534E"/>
    <w:rsid w:val="003A1FE9"/>
    <w:rsid w:val="004136D3"/>
    <w:rsid w:val="00437A7E"/>
    <w:rsid w:val="00472CD2"/>
    <w:rsid w:val="004A4B47"/>
    <w:rsid w:val="004B57E7"/>
    <w:rsid w:val="00572836"/>
    <w:rsid w:val="006176B0"/>
    <w:rsid w:val="00622BB5"/>
    <w:rsid w:val="0062727A"/>
    <w:rsid w:val="006434E0"/>
    <w:rsid w:val="0064725B"/>
    <w:rsid w:val="006941AC"/>
    <w:rsid w:val="006A04A0"/>
    <w:rsid w:val="006C14E0"/>
    <w:rsid w:val="007101AB"/>
    <w:rsid w:val="007248CD"/>
    <w:rsid w:val="00734C47"/>
    <w:rsid w:val="0074050D"/>
    <w:rsid w:val="0077517D"/>
    <w:rsid w:val="00790399"/>
    <w:rsid w:val="00792BFE"/>
    <w:rsid w:val="007C392B"/>
    <w:rsid w:val="007D0A63"/>
    <w:rsid w:val="0080049C"/>
    <w:rsid w:val="008049FC"/>
    <w:rsid w:val="00832D94"/>
    <w:rsid w:val="00837D49"/>
    <w:rsid w:val="00893CA6"/>
    <w:rsid w:val="008D70D6"/>
    <w:rsid w:val="0090717B"/>
    <w:rsid w:val="009711BC"/>
    <w:rsid w:val="009736AB"/>
    <w:rsid w:val="009756BF"/>
    <w:rsid w:val="00994AF4"/>
    <w:rsid w:val="009957BE"/>
    <w:rsid w:val="00A00BF9"/>
    <w:rsid w:val="00A31897"/>
    <w:rsid w:val="00A42670"/>
    <w:rsid w:val="00A458D3"/>
    <w:rsid w:val="00A473D3"/>
    <w:rsid w:val="00A656D7"/>
    <w:rsid w:val="00A7149E"/>
    <w:rsid w:val="00A83815"/>
    <w:rsid w:val="00AA5B4D"/>
    <w:rsid w:val="00AD380F"/>
    <w:rsid w:val="00B22A62"/>
    <w:rsid w:val="00B24691"/>
    <w:rsid w:val="00B351E8"/>
    <w:rsid w:val="00B42B72"/>
    <w:rsid w:val="00B54FA2"/>
    <w:rsid w:val="00B6598C"/>
    <w:rsid w:val="00B669AD"/>
    <w:rsid w:val="00B67241"/>
    <w:rsid w:val="00B7648E"/>
    <w:rsid w:val="00BC06B0"/>
    <w:rsid w:val="00BD7ED6"/>
    <w:rsid w:val="00BF4DFA"/>
    <w:rsid w:val="00BF52F2"/>
    <w:rsid w:val="00C04DFA"/>
    <w:rsid w:val="00C13860"/>
    <w:rsid w:val="00C55769"/>
    <w:rsid w:val="00C726C5"/>
    <w:rsid w:val="00C77504"/>
    <w:rsid w:val="00C92BC3"/>
    <w:rsid w:val="00CA5F10"/>
    <w:rsid w:val="00CF378E"/>
    <w:rsid w:val="00D264E9"/>
    <w:rsid w:val="00D56FF3"/>
    <w:rsid w:val="00DC0328"/>
    <w:rsid w:val="00DC23D9"/>
    <w:rsid w:val="00DF3306"/>
    <w:rsid w:val="00E031E2"/>
    <w:rsid w:val="00E2672A"/>
    <w:rsid w:val="00E34D0C"/>
    <w:rsid w:val="00E6326A"/>
    <w:rsid w:val="00E827CE"/>
    <w:rsid w:val="00EA6E2A"/>
    <w:rsid w:val="00F108E4"/>
    <w:rsid w:val="00F64E6A"/>
    <w:rsid w:val="00F83F2F"/>
    <w:rsid w:val="00FA1CF5"/>
    <w:rsid w:val="00FA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D4CF5"/>
  <w14:defaultImageDpi w14:val="32767"/>
  <w15:chartTrackingRefBased/>
  <w15:docId w15:val="{9074F3C1-505B-6F4E-8E06-4B32DC4D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Segoe UI"/>
        <w:color w:val="000000" w:themeColor="text1"/>
        <w:sz w:val="24"/>
        <w:szCs w:val="24"/>
        <w:u w:color="000000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378E"/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8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15"/>
    <w:rPr>
      <w:rFonts w:ascii="Times New Roman" w:eastAsia="Arial Unicode MS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3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Zaman</dc:creator>
  <cp:keywords/>
  <dc:description/>
  <cp:lastModifiedBy>Junaid Zaman</cp:lastModifiedBy>
  <cp:revision>2</cp:revision>
  <dcterms:created xsi:type="dcterms:W3CDTF">2024-04-19T04:48:00Z</dcterms:created>
  <dcterms:modified xsi:type="dcterms:W3CDTF">2024-06-10T19:54:00Z</dcterms:modified>
</cp:coreProperties>
</file>